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1214"/>
        <w:gridCol w:w="1340"/>
        <w:gridCol w:w="2400"/>
        <w:gridCol w:w="1860"/>
        <w:gridCol w:w="1220"/>
        <w:gridCol w:w="1460"/>
        <w:gridCol w:w="1820"/>
      </w:tblGrid>
      <w:tr w:rsidR="004E4317" w:rsidRPr="00E41AB9" w:rsidTr="00C22A15">
        <w:trPr>
          <w:trHeight w:val="312"/>
          <w:jc w:val="center"/>
        </w:trPr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lection</w:t>
            </w:r>
            <w:proofErr w:type="spellEnd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te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titude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ngitude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bitat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lected</w:t>
            </w:r>
            <w:proofErr w:type="spellEnd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by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lection</w:t>
            </w:r>
            <w:proofErr w:type="spellEnd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te</w:t>
            </w:r>
            <w:proofErr w:type="spellEnd"/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4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dividuals</w:t>
            </w:r>
            <w:proofErr w:type="spellEnd"/>
          </w:p>
        </w:tc>
      </w:tr>
      <w:tr w:rsidR="004E4317" w:rsidRPr="00E41AB9" w:rsidTr="00C22A15">
        <w:trPr>
          <w:trHeight w:val="312"/>
          <w:jc w:val="center"/>
        </w:trPr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yru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14300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3677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est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61 m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.10.2023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ma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F</w:t>
            </w:r>
          </w:p>
        </w:tc>
      </w:tr>
      <w:tr w:rsidR="000D3BD2" w:rsidRPr="00E41AB9" w:rsidTr="00C22A15">
        <w:trPr>
          <w:trHeight w:val="312"/>
          <w:jc w:val="center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yrud</w:t>
            </w:r>
            <w:proofErr w:type="spellEnd"/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14324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83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3490E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est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62 m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C2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rne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jellberg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07.2021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F</w:t>
            </w:r>
          </w:p>
        </w:tc>
      </w:tr>
      <w:tr w:rsidR="000D3BD2" w:rsidRPr="00E41AB9" w:rsidTr="00C22A15">
        <w:trPr>
          <w:trHeight w:val="312"/>
          <w:jc w:val="center"/>
        </w:trPr>
        <w:tc>
          <w:tcPr>
            <w:tcW w:w="1947" w:type="dxa"/>
            <w:vMerge/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14" w:type="dxa"/>
            <w:vMerge/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0" w:type="dxa"/>
            <w:vMerge/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00" w:type="dxa"/>
            <w:vMerge/>
            <w:shd w:val="clear" w:color="auto" w:fill="auto"/>
            <w:noWrap/>
            <w:vAlign w:val="center"/>
          </w:tcPr>
          <w:p w:rsidR="000D3BD2" w:rsidRPr="004E4317" w:rsidRDefault="000D3BD2" w:rsidP="0083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08.2021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BD2" w:rsidRPr="004E4317" w:rsidRDefault="000D3BD2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F</w:t>
            </w:r>
          </w:p>
        </w:tc>
      </w:tr>
      <w:tr w:rsidR="001415D5" w:rsidRPr="00E41AB9" w:rsidTr="00C22A15">
        <w:trPr>
          <w:trHeight w:val="324"/>
          <w:jc w:val="center"/>
        </w:trPr>
        <w:tc>
          <w:tcPr>
            <w:tcW w:w="1947" w:type="dxa"/>
            <w:vMerge/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14" w:type="dxa"/>
            <w:vMerge/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0" w:type="dxa"/>
            <w:vMerge/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00" w:type="dxa"/>
            <w:vMerge/>
            <w:shd w:val="clear" w:color="auto" w:fill="auto"/>
            <w:noWrap/>
            <w:vAlign w:val="center"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09.202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F</w:t>
            </w:r>
          </w:p>
        </w:tc>
      </w:tr>
      <w:tr w:rsidR="001415D5" w:rsidRPr="00E41AB9" w:rsidTr="001415D5">
        <w:trPr>
          <w:trHeight w:val="312"/>
          <w:jc w:val="center"/>
        </w:trPr>
        <w:tc>
          <w:tcPr>
            <w:tcW w:w="19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5D5" w:rsidRPr="004E4317" w:rsidRDefault="001415D5" w:rsidP="0083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14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ma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F, 3M, 3D</w:t>
            </w:r>
          </w:p>
        </w:tc>
      </w:tr>
      <w:tr w:rsidR="004E4317" w:rsidRPr="00E41AB9" w:rsidTr="001415D5">
        <w:trPr>
          <w:trHeight w:val="324"/>
          <w:jc w:val="center"/>
        </w:trPr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yru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14347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4536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hore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, 54 m</w:t>
            </w:r>
            <w:bookmarkStart w:id="0" w:name="_GoBack"/>
            <w:bookmarkEnd w:id="0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.10.2023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F</w:t>
            </w:r>
          </w:p>
        </w:tc>
      </w:tr>
      <w:tr w:rsidR="001415D5" w:rsidRPr="00E41AB9" w:rsidTr="001415D5">
        <w:trPr>
          <w:trHeight w:val="324"/>
          <w:jc w:val="center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yrud</w:t>
            </w:r>
            <w:proofErr w:type="spellEnd"/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14361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3668E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est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64 m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14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14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05.2023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F</w:t>
            </w:r>
          </w:p>
        </w:tc>
      </w:tr>
      <w:tr w:rsidR="001415D5" w:rsidRPr="00E41AB9" w:rsidTr="001415D5">
        <w:trPr>
          <w:trHeight w:val="312"/>
          <w:jc w:val="center"/>
        </w:trPr>
        <w:tc>
          <w:tcPr>
            <w:tcW w:w="19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ma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F, 1D</w:t>
            </w:r>
          </w:p>
        </w:tc>
      </w:tr>
      <w:tr w:rsidR="001415D5" w:rsidRPr="00E41AB9" w:rsidTr="001415D5">
        <w:trPr>
          <w:trHeight w:val="324"/>
          <w:jc w:val="center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erdesbekken</w:t>
            </w:r>
            <w:proofErr w:type="spellEnd"/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71472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31616E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est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60 m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14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14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.06.2023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rsslund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F, 1M</w:t>
            </w:r>
          </w:p>
        </w:tc>
      </w:tr>
      <w:tr w:rsidR="001415D5" w:rsidRPr="00E41AB9" w:rsidTr="001415D5">
        <w:trPr>
          <w:trHeight w:val="312"/>
          <w:jc w:val="center"/>
        </w:trPr>
        <w:tc>
          <w:tcPr>
            <w:tcW w:w="19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ma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D5" w:rsidRPr="004E4317" w:rsidRDefault="001415D5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F, 2M, 1D</w:t>
            </w:r>
          </w:p>
        </w:tc>
      </w:tr>
      <w:tr w:rsidR="004E4317" w:rsidRPr="004E4317" w:rsidTr="00E41AB9">
        <w:trPr>
          <w:trHeight w:val="324"/>
          <w:jc w:val="center"/>
        </w:trPr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ense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Jakobselv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78016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823298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stuary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hore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, 1m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.s.l</w:t>
            </w:r>
            <w:proofErr w:type="spellEnd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Juho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uolteenaho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4.10.202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Z. </w:t>
            </w:r>
            <w:proofErr w:type="spellStart"/>
            <w:r w:rsidRPr="004E4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ma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17" w:rsidRPr="004E4317" w:rsidRDefault="004E4317" w:rsidP="00E41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4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F, 4M</w:t>
            </w:r>
          </w:p>
        </w:tc>
      </w:tr>
    </w:tbl>
    <w:p w:rsidR="00F00E69" w:rsidRDefault="004B02FF" w:rsidP="004B02FF">
      <w:pPr>
        <w:ind w:left="709"/>
      </w:pPr>
      <w:proofErr w:type="spellStart"/>
      <w:r>
        <w:t>Individuals</w:t>
      </w:r>
      <w:proofErr w:type="spellEnd"/>
      <w:r w:rsidR="00B846AC">
        <w:t>’</w:t>
      </w:r>
      <w:r>
        <w:t xml:space="preserve"> </w:t>
      </w:r>
      <w:proofErr w:type="spellStart"/>
      <w:r>
        <w:t>labels</w:t>
      </w:r>
      <w:proofErr w:type="spellEnd"/>
      <w:r>
        <w:t xml:space="preserve">: F – </w:t>
      </w:r>
      <w:proofErr w:type="spellStart"/>
      <w:r>
        <w:t>females</w:t>
      </w:r>
      <w:proofErr w:type="spellEnd"/>
      <w:r>
        <w:t xml:space="preserve">, M – </w:t>
      </w:r>
      <w:proofErr w:type="spellStart"/>
      <w:r>
        <w:t>males</w:t>
      </w:r>
      <w:proofErr w:type="spellEnd"/>
      <w:r>
        <w:t xml:space="preserve">, D – </w:t>
      </w:r>
      <w:proofErr w:type="spellStart"/>
      <w:r>
        <w:t>deutonymphs</w:t>
      </w:r>
      <w:proofErr w:type="spellEnd"/>
      <w:r>
        <w:t>.</w:t>
      </w:r>
    </w:p>
    <w:sectPr w:rsidR="00F00E69" w:rsidSect="001415D5">
      <w:headerReference w:type="default" r:id="rId6"/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189E" w:rsidRDefault="0088189E" w:rsidP="005F0FB1">
      <w:pPr>
        <w:spacing w:after="0" w:line="240" w:lineRule="auto"/>
      </w:pPr>
      <w:r>
        <w:separator/>
      </w:r>
    </w:p>
  </w:endnote>
  <w:endnote w:type="continuationSeparator" w:id="0">
    <w:p w:rsidR="0088189E" w:rsidRDefault="0088189E" w:rsidP="005F0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189E" w:rsidRDefault="0088189E" w:rsidP="005F0FB1">
      <w:pPr>
        <w:spacing w:after="0" w:line="240" w:lineRule="auto"/>
      </w:pPr>
      <w:r>
        <w:separator/>
      </w:r>
    </w:p>
  </w:footnote>
  <w:footnote w:type="continuationSeparator" w:id="0">
    <w:p w:rsidR="0088189E" w:rsidRDefault="0088189E" w:rsidP="005F0F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7D20" w:rsidRDefault="006139B3">
    <w:pPr>
      <w:pStyle w:val="Nagwek"/>
    </w:pPr>
    <w:proofErr w:type="spellStart"/>
    <w:r>
      <w:t>Table</w:t>
    </w:r>
    <w:proofErr w:type="spellEnd"/>
    <w:r w:rsidR="00BF7D20">
      <w:t xml:space="preserve"> </w:t>
    </w:r>
    <w:r w:rsidR="000E24A0">
      <w:t>A</w:t>
    </w:r>
    <w:r w:rsidR="00BF7D20">
      <w:t xml:space="preserve">1. </w:t>
    </w:r>
    <w:r w:rsidR="004B02FF">
      <w:t xml:space="preserve">List of </w:t>
    </w:r>
    <w:proofErr w:type="spellStart"/>
    <w:r w:rsidR="004B02FF">
      <w:t>new</w:t>
    </w:r>
    <w:proofErr w:type="spellEnd"/>
    <w:r w:rsidR="004B02FF">
      <w:t xml:space="preserve"> </w:t>
    </w:r>
    <w:proofErr w:type="spellStart"/>
    <w:r w:rsidR="004B02FF">
      <w:t>localities</w:t>
    </w:r>
    <w:proofErr w:type="spellEnd"/>
    <w:r w:rsidR="004B02FF">
      <w:t xml:space="preserve"> of </w:t>
    </w:r>
    <w:proofErr w:type="spellStart"/>
    <w:r w:rsidR="004B02FF" w:rsidRPr="004B02FF">
      <w:rPr>
        <w:i/>
      </w:rPr>
      <w:t>Zercon</w:t>
    </w:r>
    <w:proofErr w:type="spellEnd"/>
    <w:r w:rsidR="004B02FF" w:rsidRPr="004B02FF">
      <w:rPr>
        <w:i/>
      </w:rPr>
      <w:t xml:space="preserve"> </w:t>
    </w:r>
    <w:proofErr w:type="spellStart"/>
    <w:r w:rsidR="004B02FF" w:rsidRPr="004B02FF">
      <w:rPr>
        <w:i/>
      </w:rPr>
      <w:t>forsslundi</w:t>
    </w:r>
    <w:proofErr w:type="spellEnd"/>
    <w:r w:rsidR="004B02FF">
      <w:t xml:space="preserve"> and </w:t>
    </w:r>
    <w:r w:rsidR="004B02FF" w:rsidRPr="004B02FF">
      <w:rPr>
        <w:i/>
      </w:rPr>
      <w:t xml:space="preserve">Z. </w:t>
    </w:r>
    <w:proofErr w:type="spellStart"/>
    <w:r w:rsidR="004B02FF" w:rsidRPr="004B02FF">
      <w:rPr>
        <w:i/>
      </w:rPr>
      <w:t>hamaricus</w:t>
    </w:r>
    <w:proofErr w:type="spellEnd"/>
    <w:r w:rsidR="004B02FF">
      <w:t xml:space="preserve"> in N </w:t>
    </w:r>
    <w:proofErr w:type="spellStart"/>
    <w:r w:rsidR="004B02FF">
      <w:t>Norway</w:t>
    </w:r>
    <w:proofErr w:type="spellEnd"/>
    <w:r w:rsidR="004B02FF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17"/>
    <w:rsid w:val="000D3BD2"/>
    <w:rsid w:val="000E24A0"/>
    <w:rsid w:val="001415D5"/>
    <w:rsid w:val="00324280"/>
    <w:rsid w:val="004B02FF"/>
    <w:rsid w:val="004E4317"/>
    <w:rsid w:val="005F0FB1"/>
    <w:rsid w:val="00610161"/>
    <w:rsid w:val="006139B3"/>
    <w:rsid w:val="0065206E"/>
    <w:rsid w:val="007506D3"/>
    <w:rsid w:val="008372AC"/>
    <w:rsid w:val="0088189E"/>
    <w:rsid w:val="008975F4"/>
    <w:rsid w:val="00B134C5"/>
    <w:rsid w:val="00B846AC"/>
    <w:rsid w:val="00BC26B4"/>
    <w:rsid w:val="00BF7D20"/>
    <w:rsid w:val="00C22A15"/>
    <w:rsid w:val="00DE3097"/>
    <w:rsid w:val="00E41AB9"/>
    <w:rsid w:val="00E43029"/>
    <w:rsid w:val="00F0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16C69"/>
  <w15:chartTrackingRefBased/>
  <w15:docId w15:val="{2A2C6CF7-ECDD-427F-AAAC-115B625F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F0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F0FB1"/>
  </w:style>
  <w:style w:type="paragraph" w:styleId="Stopka">
    <w:name w:val="footer"/>
    <w:basedOn w:val="Normalny"/>
    <w:link w:val="StopkaZnak"/>
    <w:uiPriority w:val="99"/>
    <w:unhideWhenUsed/>
    <w:rsid w:val="005F0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F0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5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rquardt</dc:creator>
  <cp:keywords/>
  <dc:description/>
  <cp:lastModifiedBy>Tomasz Marquardt</cp:lastModifiedBy>
  <cp:revision>14</cp:revision>
  <dcterms:created xsi:type="dcterms:W3CDTF">2024-09-11T07:37:00Z</dcterms:created>
  <dcterms:modified xsi:type="dcterms:W3CDTF">2024-12-23T07:45:00Z</dcterms:modified>
</cp:coreProperties>
</file>